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D32" w:rsidRDefault="009437D1" w:rsidP="009A0D32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CE7718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material</w:t>
      </w:r>
    </w:p>
    <w:p w:rsidR="009A0D32" w:rsidRPr="003875E1" w:rsidRDefault="003F5A29" w:rsidP="009A0D32">
      <w:pPr>
        <w:rPr>
          <w:rFonts w:ascii="Times New Roman" w:hAnsi="Times New Roman" w:cs="Times New Roman"/>
          <w:sz w:val="24"/>
          <w:szCs w:val="24"/>
        </w:rPr>
      </w:pPr>
      <w:r w:rsidRPr="008E189A">
        <w:rPr>
          <w:rFonts w:ascii="Times New Roman" w:hAnsi="Times New Roman" w:cs="Times New Roman"/>
          <w:b/>
          <w:sz w:val="24"/>
          <w:szCs w:val="24"/>
        </w:rPr>
        <w:t>S1</w:t>
      </w:r>
      <w:r w:rsidR="0038549A" w:rsidRPr="008E189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A0D32" w:rsidRPr="008E189A">
        <w:rPr>
          <w:rFonts w:ascii="Times New Roman" w:hAnsi="Times New Roman" w:cs="Times New Roman"/>
          <w:b/>
          <w:sz w:val="24"/>
          <w:szCs w:val="24"/>
        </w:rPr>
        <w:t>.</w:t>
      </w:r>
      <w:r w:rsidR="009A0D32" w:rsidRPr="003875E1">
        <w:rPr>
          <w:rFonts w:ascii="Times New Roman" w:hAnsi="Times New Roman" w:cs="Times New Roman"/>
          <w:sz w:val="24"/>
          <w:szCs w:val="24"/>
        </w:rPr>
        <w:t xml:space="preserve">  Comparison of the respondents’ characteristics who have been included versus those who have been excluded at 21 years post-partum</w:t>
      </w:r>
    </w:p>
    <w:tbl>
      <w:tblPr>
        <w:tblStyle w:val="TableGrid"/>
        <w:tblpPr w:leftFromText="180" w:rightFromText="180" w:vertAnchor="text" w:tblpY="1"/>
        <w:tblOverlap w:val="never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992"/>
      </w:tblGrid>
      <w:tr w:rsidR="009A0D32" w:rsidRPr="003875E1" w:rsidTr="0038549A">
        <w:trPr>
          <w:trHeight w:val="577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lected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Women who have been included in the analysis</w:t>
            </w:r>
          </w:p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264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ind w:left="-250" w:firstLine="25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omen who have</w:t>
            </w:r>
          </w:p>
          <w:p w:rsidR="009A0D32" w:rsidRPr="003875E1" w:rsidRDefault="009A0D32" w:rsidP="0038549A">
            <w:pPr>
              <w:spacing w:line="240" w:lineRule="auto"/>
              <w:ind w:left="-250" w:firstLine="25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een excluded from the analysis  (n=45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tcBorders>
              <w:top w:val="single" w:sz="4" w:space="0" w:color="auto"/>
            </w:tcBorders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ternal ag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0 year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63 (13.7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821 (17.9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20+ Years 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280 (86.3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759 (82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ternal age </w:t>
            </w:r>
          </w:p>
        </w:tc>
        <w:tc>
          <w:tcPr>
            <w:tcW w:w="2126" w:type="dxa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ind w:firstLine="34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0 year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3 (2.9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33 (5.5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ind w:firstLine="34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20+ Years 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445 (97.1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014 (94.5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anned Pregnancy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218 (47.8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836 (41.9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 or unsure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333 (52.3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550 (58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ild gender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300 (49.2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458 (53.7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343 (50.8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122 (46.3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49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Incomplete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20 (16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885 (19.5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94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mplete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682 (64.1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927 (64.4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9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ost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23 (19.9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33 (16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9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ternal education 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9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Incomplete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39 (17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87 (18.5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19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mplete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517 (60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726 (64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9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ost high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74 (22.7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48 (17.6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150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amily Income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09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$10400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54 (30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554 (36.7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236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$10400-$15599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995 (39.6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572 (37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38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$15599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63 (30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11 (26.2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moking status </w:t>
            </w:r>
          </w:p>
        </w:tc>
        <w:tc>
          <w:tcPr>
            <w:tcW w:w="2126" w:type="dxa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Never smoked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693 (64.6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702 (59.6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-9 cigarettes/day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17 (15.9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74 (17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+ cigarettes/day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09 (19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57 (23.3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nge drinking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ever binge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082 (79.5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539 (78.3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nge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36 (20.5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979 (21.7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ternal depression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Not-Depressed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107 (80.8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354 (74.9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pressed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00 (19.2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24 (25.1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68 (18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972 (23.6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lt; 4 month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954 (37.5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645 (39.9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72"/>
        </w:trPr>
        <w:tc>
          <w:tcPr>
            <w:tcW w:w="3227" w:type="dxa"/>
            <w:vAlign w:val="bottom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≥ 4 month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24 (44.2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502 (36.5)</w:t>
            </w:r>
          </w:p>
        </w:tc>
        <w:tc>
          <w:tcPr>
            <w:tcW w:w="992" w:type="dxa"/>
            <w:vAlign w:val="bottom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39"/>
        </w:trPr>
        <w:tc>
          <w:tcPr>
            <w:tcW w:w="3227" w:type="dxa"/>
            <w:vAlign w:val="center"/>
          </w:tcPr>
          <w:p w:rsidR="009A0D32" w:rsidRPr="003875E1" w:rsidRDefault="009A0D32" w:rsidP="0038549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>Birthweight</w:t>
            </w:r>
            <w:r w:rsidRPr="003875E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3875E1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126" w:type="dxa"/>
            <w:vAlign w:val="center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4</w:t>
            </w:r>
            <w:r w:rsidRPr="003875E1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1985" w:type="dxa"/>
            <w:vAlign w:val="center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  <w:r w:rsidRPr="003875E1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992" w:type="dxa"/>
            <w:vAlign w:val="center"/>
          </w:tcPr>
          <w:p w:rsidR="009A0D32" w:rsidRPr="003875E1" w:rsidRDefault="009A0D32" w:rsidP="0038549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</w:tr>
    </w:tbl>
    <w:p w:rsidR="009A0D32" w:rsidRPr="003875E1" w:rsidRDefault="009A0D32" w:rsidP="003854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8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1985"/>
        <w:gridCol w:w="968"/>
      </w:tblGrid>
      <w:tr w:rsidR="009A0D32" w:rsidRPr="003875E1" w:rsidTr="0038549A">
        <w:trPr>
          <w:trHeight w:val="253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>Gestation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53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37 weeks (Preterm birth)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0 (4.2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86 (4.1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</w:tr>
      <w:tr w:rsidR="009A0D32" w:rsidRPr="003875E1" w:rsidTr="0038549A">
        <w:trPr>
          <w:trHeight w:val="253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7+ weeks (Not preterm)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2533 (95.8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394 (95.9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53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>Foetal distres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53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921 (72.7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3404 (74.3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 w:rsidR="009A0D32" w:rsidRPr="003875E1" w:rsidTr="0038549A">
        <w:trPr>
          <w:trHeight w:val="314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22 (27.3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76 (25.7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26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>Duration of 1</w:t>
            </w:r>
            <w:r w:rsidRPr="003875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 xml:space="preserve"> stage (to full cervical dilation)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540 (20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911 (19.9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865 (32.7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501 (32.8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617 (23.3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5 (22.6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gt;8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621 (23.5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132 (24.7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>Duration of  2</w:t>
            </w:r>
            <w:r w:rsidRPr="003875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 w:rsidRPr="003875E1">
              <w:rPr>
                <w:rFonts w:ascii="Times New Roman" w:hAnsi="Times New Roman"/>
                <w:b/>
                <w:sz w:val="24"/>
                <w:szCs w:val="24"/>
              </w:rPr>
              <w:t xml:space="preserve"> stage (to full cervical dilation)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65 (29.1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341 (29.4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0-14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461 (17.5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27 (15.9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5-30</w:t>
            </w:r>
          </w:p>
        </w:tc>
        <w:tc>
          <w:tcPr>
            <w:tcW w:w="2126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721 (27.4)</w:t>
            </w:r>
          </w:p>
        </w:tc>
        <w:tc>
          <w:tcPr>
            <w:tcW w:w="1985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289 (28.3)</w:t>
            </w:r>
          </w:p>
        </w:tc>
        <w:tc>
          <w:tcPr>
            <w:tcW w:w="968" w:type="dxa"/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0D32" w:rsidRPr="003875E1" w:rsidTr="0038549A">
        <w:trPr>
          <w:trHeight w:val="301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38549A">
            <w:pPr>
              <w:spacing w:line="240" w:lineRule="auto"/>
              <w:ind w:left="210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683 (26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203 (26.4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38549A">
            <w:pPr>
              <w:spacing w:line="240" w:lineRule="auto"/>
              <w:ind w:left="2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40DA8" w:rsidRDefault="006B7171" w:rsidP="006B7171">
      <w:pPr>
        <w:spacing w:after="200" w:line="240" w:lineRule="auto"/>
      </w:pPr>
      <w:bookmarkStart w:id="0" w:name="_GoBack"/>
      <w:bookmarkEnd w:id="0"/>
    </w:p>
    <w:sectPr w:rsidR="00E40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7D1"/>
    <w:rsid w:val="000B6474"/>
    <w:rsid w:val="001427C1"/>
    <w:rsid w:val="0025090F"/>
    <w:rsid w:val="002D50E3"/>
    <w:rsid w:val="00321DAE"/>
    <w:rsid w:val="0038549A"/>
    <w:rsid w:val="003F5A29"/>
    <w:rsid w:val="006B7171"/>
    <w:rsid w:val="00700A35"/>
    <w:rsid w:val="007415C0"/>
    <w:rsid w:val="00753F07"/>
    <w:rsid w:val="008E189A"/>
    <w:rsid w:val="009437D1"/>
    <w:rsid w:val="009A0D32"/>
    <w:rsid w:val="009B1A9C"/>
    <w:rsid w:val="00C83BA6"/>
    <w:rsid w:val="00D5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E06E02-446A-4C96-8B1A-A489BB84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7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7D1"/>
    <w:pPr>
      <w:spacing w:after="0" w:line="240" w:lineRule="auto"/>
    </w:pPr>
    <w:rPr>
      <w:rFonts w:ascii="Calibri" w:eastAsia="Calibri" w:hAnsi="Calibri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ina Khatun</dc:creator>
  <cp:lastModifiedBy>Abdullah Mamun</cp:lastModifiedBy>
  <cp:revision>3</cp:revision>
  <dcterms:created xsi:type="dcterms:W3CDTF">2017-02-20T09:50:00Z</dcterms:created>
  <dcterms:modified xsi:type="dcterms:W3CDTF">2017-02-20T09:50:00Z</dcterms:modified>
</cp:coreProperties>
</file>